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F839E" w14:textId="776E0D86" w:rsidR="000E7397" w:rsidRDefault="00066411">
      <w:r>
        <w:rPr>
          <w:noProof/>
        </w:rPr>
        <w:drawing>
          <wp:inline distT="0" distB="0" distL="0" distR="0" wp14:anchorId="5409D1B4" wp14:editId="640EDA6E">
            <wp:extent cx="5274310" cy="496125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1-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6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D0E678" w14:textId="77777777" w:rsidR="0007002B" w:rsidRDefault="0007002B" w:rsidP="0007002B">
      <w:pPr>
        <w:spacing w:line="360" w:lineRule="auto"/>
        <w:rPr>
          <w:rFonts w:ascii="Palatino Linotype" w:hAnsi="Palatino Linotype" w:cs="Times New Roman"/>
          <w:b/>
          <w:color w:val="212121"/>
          <w:sz w:val="20"/>
          <w:szCs w:val="20"/>
          <w:shd w:val="clear" w:color="auto" w:fill="FFFFFF"/>
        </w:rPr>
      </w:pPr>
    </w:p>
    <w:p w14:paraId="33ABE573" w14:textId="1B2E9220" w:rsidR="0007002B" w:rsidRPr="005946FD" w:rsidRDefault="0007002B" w:rsidP="0007002B">
      <w:pPr>
        <w:spacing w:line="360" w:lineRule="auto"/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</w:pPr>
      <w:r w:rsidRPr="00BF6271">
        <w:rPr>
          <w:rFonts w:ascii="Palatino Linotype" w:hAnsi="Palatino Linotype" w:cs="Times New Roman"/>
          <w:b/>
          <w:color w:val="212121"/>
          <w:sz w:val="20"/>
          <w:szCs w:val="20"/>
          <w:shd w:val="clear" w:color="auto" w:fill="FFFFFF"/>
        </w:rPr>
        <w:t>Figure S1.</w:t>
      </w:r>
      <w:r w:rsidRPr="00BF6271"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 xml:space="preserve"> Screening for </w:t>
      </w:r>
      <w:proofErr w:type="spellStart"/>
      <w:r w:rsidRPr="00BF6271"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>Tg</w:t>
      </w:r>
      <w:proofErr w:type="spellEnd"/>
      <w:r w:rsidRPr="00BF6271"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 xml:space="preserve">(myl7:EGFP-LC3) </w:t>
      </w:r>
      <w:r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 xml:space="preserve">and </w:t>
      </w:r>
      <w:proofErr w:type="spellStart"/>
      <w:r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>Tg</w:t>
      </w:r>
      <w:proofErr w:type="spellEnd"/>
      <w:r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 xml:space="preserve">(myl7:mRFP-EGFP-LC3) </w:t>
      </w:r>
      <w:r w:rsidRPr="00BF6271"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>stable line</w:t>
      </w:r>
      <w:r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>s</w:t>
      </w:r>
      <w:r w:rsidRPr="00BF6271"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 xml:space="preserve">. (a) The phenotype of 3-dpf larva of </w:t>
      </w:r>
      <w:proofErr w:type="spellStart"/>
      <w:r w:rsidRPr="00BF6271"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>Tg</w:t>
      </w:r>
      <w:proofErr w:type="spellEnd"/>
      <w:r w:rsidRPr="00BF6271"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 xml:space="preserve">(myl7:EGFP-LC3) </w:t>
      </w:r>
      <w:r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 xml:space="preserve">and </w:t>
      </w:r>
      <w:proofErr w:type="spellStart"/>
      <w:r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>Tg</w:t>
      </w:r>
      <w:proofErr w:type="spellEnd"/>
      <w:r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 xml:space="preserve">(myl7:mRFP-EGFP-LC3) </w:t>
      </w:r>
      <w:r w:rsidRPr="00BF6271"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 xml:space="preserve">lines </w:t>
      </w:r>
      <w:r w:rsidR="00C52BF2"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 xml:space="preserve">compared with wild-type larva at same imaging conditions respectively </w:t>
      </w:r>
      <w:r w:rsidRPr="00BF6271"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 xml:space="preserve">under the </w:t>
      </w:r>
      <w:r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>confoc</w:t>
      </w:r>
      <w:r w:rsidR="00F219CB">
        <w:rPr>
          <w:rFonts w:ascii="Palatino Linotype" w:hAnsi="Palatino Linotype" w:cs="Times New Roman" w:hint="eastAsia"/>
          <w:color w:val="212121"/>
          <w:sz w:val="20"/>
          <w:szCs w:val="20"/>
          <w:shd w:val="clear" w:color="auto" w:fill="FFFFFF"/>
        </w:rPr>
        <w:t>a</w:t>
      </w:r>
      <w:r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>l</w:t>
      </w:r>
      <w:r w:rsidRPr="00BF6271"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 xml:space="preserve"> microscope. </w:t>
      </w:r>
      <w:r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 xml:space="preserve">Note that the specific </w:t>
      </w:r>
      <w:r w:rsidRPr="00925849"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>fluorescent signals are shown by the red arrows, and autofluorescence of the zebrafish skin, yolk and eye are shown by white arrows.</w:t>
      </w:r>
      <w:r>
        <w:rPr>
          <w:rFonts w:ascii="Times New Roman" w:hAnsi="Times New Roman" w:cs="Times New Roman"/>
          <w:sz w:val="22"/>
        </w:rPr>
        <w:t xml:space="preserve"> </w:t>
      </w:r>
      <w:r w:rsidRPr="00BF6271"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 xml:space="preserve">Scale bar: 500 µm. (b) Genotyping for </w:t>
      </w:r>
      <w:proofErr w:type="spellStart"/>
      <w:r w:rsidRPr="00BF6271"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>Tg</w:t>
      </w:r>
      <w:proofErr w:type="spellEnd"/>
      <w:r w:rsidRPr="00BF6271"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 xml:space="preserve">(myl7:EGFP-LC3) </w:t>
      </w:r>
      <w:r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 xml:space="preserve">and </w:t>
      </w:r>
      <w:proofErr w:type="spellStart"/>
      <w:r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>Tg</w:t>
      </w:r>
      <w:proofErr w:type="spellEnd"/>
      <w:r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 xml:space="preserve">(myl7:mRFP-EGFP-LC3) </w:t>
      </w:r>
      <w:r w:rsidRPr="00BF6271"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 xml:space="preserve">lines. </w:t>
      </w:r>
    </w:p>
    <w:p w14:paraId="350DB840" w14:textId="3F8BA057" w:rsidR="0007002B" w:rsidRDefault="0007002B">
      <w:pPr>
        <w:widowControl/>
        <w:jc w:val="left"/>
      </w:pPr>
      <w:r>
        <w:br w:type="page"/>
      </w:r>
    </w:p>
    <w:p w14:paraId="42497108" w14:textId="6D8497A4" w:rsidR="00237D22" w:rsidRDefault="00AC5590" w:rsidP="00925849">
      <w:pPr>
        <w:jc w:val="center"/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</w:pPr>
      <w:r>
        <w:rPr>
          <w:rFonts w:ascii="Palatino Linotype" w:hAnsi="Palatino Linotype" w:cs="Times New Roman"/>
          <w:noProof/>
          <w:color w:val="212121"/>
          <w:sz w:val="20"/>
          <w:szCs w:val="20"/>
          <w:shd w:val="clear" w:color="auto" w:fill="FFFFFF"/>
        </w:rPr>
        <w:lastRenderedPageBreak/>
        <w:drawing>
          <wp:inline distT="0" distB="0" distL="0" distR="0" wp14:anchorId="12BA71C8" wp14:editId="7B689781">
            <wp:extent cx="3096768" cy="3121152"/>
            <wp:effectExtent l="0" t="0" r="889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6768" cy="3121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1968A9" w14:textId="77777777" w:rsidR="0007002B" w:rsidRDefault="0007002B" w:rsidP="0007002B">
      <w:pPr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</w:pPr>
      <w:r w:rsidRPr="00205933">
        <w:rPr>
          <w:rFonts w:ascii="Palatino Linotype" w:hAnsi="Palatino Linotype" w:cs="Times New Roman"/>
          <w:b/>
          <w:color w:val="212121"/>
          <w:sz w:val="20"/>
          <w:szCs w:val="20"/>
          <w:shd w:val="clear" w:color="auto" w:fill="FFFFFF"/>
        </w:rPr>
        <w:t>Figure S2</w:t>
      </w:r>
      <w:r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 xml:space="preserve">. </w:t>
      </w:r>
      <w:r w:rsidRPr="00205933"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 xml:space="preserve">Representative images of zebrafish heart of </w:t>
      </w:r>
      <w:proofErr w:type="spellStart"/>
      <w:r w:rsidRPr="00205933"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>Tg</w:t>
      </w:r>
      <w:proofErr w:type="spellEnd"/>
      <w:r w:rsidRPr="00205933"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 xml:space="preserve">(myl7:EGFP) </w:t>
      </w:r>
      <w:r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 xml:space="preserve">and </w:t>
      </w:r>
      <w:proofErr w:type="spellStart"/>
      <w:r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>Tg</w:t>
      </w:r>
      <w:proofErr w:type="spellEnd"/>
      <w:r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 xml:space="preserve">(myl7:DsRed) </w:t>
      </w:r>
      <w:r w:rsidRPr="00205933"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>line</w:t>
      </w:r>
      <w:r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>s</w:t>
      </w:r>
      <w:r w:rsidRPr="00205933"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 xml:space="preserve"> at </w:t>
      </w:r>
      <w:r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 xml:space="preserve">3 </w:t>
      </w:r>
      <w:proofErr w:type="spellStart"/>
      <w:r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>dpf</w:t>
      </w:r>
      <w:proofErr w:type="spellEnd"/>
      <w:r w:rsidRPr="00205933"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 xml:space="preserve">. </w:t>
      </w:r>
      <w:r w:rsidRPr="00AC5590"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>Top row shows the Z-stack maximum projections (scale bar: 50 µm), bottom row shows the single slice (scale bar: 10 µm)</w:t>
      </w:r>
      <w:r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>.</w:t>
      </w:r>
    </w:p>
    <w:p w14:paraId="617726D3" w14:textId="49DA91E1" w:rsidR="0007002B" w:rsidRDefault="0007002B">
      <w:pPr>
        <w:widowControl/>
        <w:jc w:val="left"/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</w:pPr>
      <w:r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br w:type="page"/>
      </w:r>
    </w:p>
    <w:p w14:paraId="5B7A0539" w14:textId="77777777" w:rsidR="00D609B1" w:rsidRDefault="00D609B1" w:rsidP="00925849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732745F4" wp14:editId="44B39135">
            <wp:extent cx="4087368" cy="2057400"/>
            <wp:effectExtent l="0" t="0" r="889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7368" cy="205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D34033" w14:textId="77777777" w:rsidR="0007002B" w:rsidRDefault="0007002B" w:rsidP="0007002B">
      <w:pPr>
        <w:rPr>
          <w:rFonts w:ascii="Palatino Linotype" w:hAnsi="Palatino Linotype" w:cs="Times New Roman"/>
          <w:b/>
          <w:color w:val="212121"/>
          <w:sz w:val="20"/>
          <w:szCs w:val="20"/>
          <w:shd w:val="clear" w:color="auto" w:fill="FFFFFF"/>
        </w:rPr>
      </w:pPr>
    </w:p>
    <w:p w14:paraId="7352D73D" w14:textId="77777777" w:rsidR="0007002B" w:rsidRDefault="0007002B" w:rsidP="0007002B">
      <w:pPr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</w:pPr>
      <w:r w:rsidRPr="00205933">
        <w:rPr>
          <w:rFonts w:ascii="Palatino Linotype" w:hAnsi="Palatino Linotype" w:cs="Times New Roman"/>
          <w:b/>
          <w:color w:val="212121"/>
          <w:sz w:val="20"/>
          <w:szCs w:val="20"/>
          <w:shd w:val="clear" w:color="auto" w:fill="FFFFFF"/>
        </w:rPr>
        <w:t>Figure S</w:t>
      </w:r>
      <w:r>
        <w:rPr>
          <w:rFonts w:ascii="Palatino Linotype" w:hAnsi="Palatino Linotype" w:cs="Times New Roman"/>
          <w:b/>
          <w:color w:val="212121"/>
          <w:sz w:val="20"/>
          <w:szCs w:val="20"/>
          <w:shd w:val="clear" w:color="auto" w:fill="FFFFFF"/>
        </w:rPr>
        <w:t>3</w:t>
      </w:r>
      <w:r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 xml:space="preserve">. Western blot of LC3 of WT </w:t>
      </w:r>
      <w:r w:rsidRPr="00205933"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 xml:space="preserve">zebrafish </w:t>
      </w:r>
      <w:r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>larvae (A) and summary data of three repeats (B), which treated with DMSO (control), Rapamycin and 3MA.</w:t>
      </w:r>
    </w:p>
    <w:p w14:paraId="2556F3B7" w14:textId="4C1842F5" w:rsidR="0007002B" w:rsidRDefault="0007002B">
      <w:pPr>
        <w:widowControl/>
        <w:jc w:val="left"/>
        <w:rPr>
          <w:rFonts w:ascii="Palatino Linotype" w:hAnsi="Palatino Linotype" w:cs="Times New Roman"/>
          <w:b/>
          <w:color w:val="212121"/>
          <w:sz w:val="20"/>
          <w:szCs w:val="20"/>
          <w:shd w:val="clear" w:color="auto" w:fill="FFFFFF"/>
        </w:rPr>
      </w:pPr>
      <w:r>
        <w:rPr>
          <w:rFonts w:ascii="Palatino Linotype" w:hAnsi="Palatino Linotype" w:cs="Times New Roman"/>
          <w:b/>
          <w:color w:val="212121"/>
          <w:sz w:val="20"/>
          <w:szCs w:val="20"/>
          <w:shd w:val="clear" w:color="auto" w:fill="FFFFFF"/>
        </w:rPr>
        <w:br w:type="page"/>
      </w:r>
    </w:p>
    <w:p w14:paraId="32C5174D" w14:textId="78835558" w:rsidR="000E7397" w:rsidRDefault="005946FD">
      <w:r>
        <w:rPr>
          <w:noProof/>
        </w:rPr>
        <w:lastRenderedPageBreak/>
        <w:drawing>
          <wp:inline distT="0" distB="0" distL="0" distR="0" wp14:anchorId="12895592" wp14:editId="5EB8F45C">
            <wp:extent cx="4286885" cy="36576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88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985875" w14:textId="77777777" w:rsidR="0007002B" w:rsidRPr="00A91A5D" w:rsidRDefault="0007002B" w:rsidP="0007002B">
      <w:pPr>
        <w:rPr>
          <w:rFonts w:ascii="Palatino Linotype" w:hAnsi="Palatino Linotype" w:cs="Times New Roman"/>
          <w:b/>
          <w:color w:val="212121"/>
          <w:sz w:val="20"/>
          <w:szCs w:val="20"/>
          <w:shd w:val="clear" w:color="auto" w:fill="FFFFFF"/>
        </w:rPr>
      </w:pPr>
    </w:p>
    <w:p w14:paraId="05CC7B9B" w14:textId="69449645" w:rsidR="0007002B" w:rsidRPr="00BF6271" w:rsidRDefault="0007002B" w:rsidP="0007002B">
      <w:pPr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</w:pPr>
      <w:r w:rsidRPr="00BF6271">
        <w:rPr>
          <w:rFonts w:ascii="Palatino Linotype" w:hAnsi="Palatino Linotype" w:cs="Times New Roman"/>
          <w:b/>
          <w:color w:val="212121"/>
          <w:sz w:val="20"/>
          <w:szCs w:val="20"/>
          <w:shd w:val="clear" w:color="auto" w:fill="FFFFFF"/>
        </w:rPr>
        <w:t>Figure S</w:t>
      </w:r>
      <w:r>
        <w:rPr>
          <w:rFonts w:ascii="Palatino Linotype" w:hAnsi="Palatino Linotype" w:cs="Times New Roman"/>
          <w:b/>
          <w:color w:val="212121"/>
          <w:sz w:val="20"/>
          <w:szCs w:val="20"/>
          <w:shd w:val="clear" w:color="auto" w:fill="FFFFFF"/>
        </w:rPr>
        <w:t>4</w:t>
      </w:r>
      <w:r w:rsidRPr="00BF6271">
        <w:rPr>
          <w:rFonts w:ascii="Palatino Linotype" w:hAnsi="Palatino Linotype" w:cs="Times New Roman"/>
          <w:b/>
          <w:color w:val="212121"/>
          <w:sz w:val="20"/>
          <w:szCs w:val="20"/>
          <w:shd w:val="clear" w:color="auto" w:fill="FFFFFF"/>
        </w:rPr>
        <w:t>.</w:t>
      </w:r>
      <w:r w:rsidRPr="00BF6271"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 xml:space="preserve"> Quantification of the diameter of puncta in 3-dpf zebrafish heart in </w:t>
      </w:r>
      <w:proofErr w:type="spellStart"/>
      <w:r w:rsidRPr="00BF6271"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>Tg</w:t>
      </w:r>
      <w:proofErr w:type="spellEnd"/>
      <w:r w:rsidRPr="00BF6271"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 xml:space="preserve">(myl7:mRFP-EGFP-LC3) line when treating with </w:t>
      </w:r>
      <w:proofErr w:type="spellStart"/>
      <w:r w:rsidRPr="00BF6271"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>BafA</w:t>
      </w:r>
      <w:proofErr w:type="spellEnd"/>
      <w:r w:rsidRPr="00BF6271"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 xml:space="preserve"> compared with control </w:t>
      </w:r>
      <w:r w:rsidRPr="00BF6271">
        <w:rPr>
          <w:rFonts w:ascii="Palatino Linotype" w:hAnsi="Palatino Linotype" w:cs="Times New Roman" w:hint="eastAsia"/>
          <w:color w:val="212121"/>
          <w:sz w:val="20"/>
          <w:szCs w:val="20"/>
          <w:shd w:val="clear" w:color="auto" w:fill="FFFFFF"/>
        </w:rPr>
        <w:t>(</w:t>
      </w:r>
      <w:r w:rsidRPr="00BF6271"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>DMSO) group.</w:t>
      </w:r>
      <w:r w:rsidR="00750095" w:rsidRPr="00750095">
        <w:t xml:space="preserve"> </w:t>
      </w:r>
      <w:r w:rsidR="00750095" w:rsidRPr="00750095"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 xml:space="preserve">n = 50 in control group, and n = 50 in </w:t>
      </w:r>
      <w:proofErr w:type="spellStart"/>
      <w:r w:rsidR="00750095" w:rsidRPr="00750095"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>BafA</w:t>
      </w:r>
      <w:proofErr w:type="spellEnd"/>
      <w:r w:rsidR="00750095" w:rsidRPr="00750095"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 xml:space="preserve"> group.</w:t>
      </w:r>
      <w:r w:rsidRPr="00BF6271"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 xml:space="preserve"> ***: p &lt; 0.001.</w:t>
      </w:r>
    </w:p>
    <w:p w14:paraId="09E85883" w14:textId="10AEA3C2" w:rsidR="0007002B" w:rsidRDefault="0007002B">
      <w:pPr>
        <w:widowControl/>
        <w:jc w:val="left"/>
      </w:pPr>
      <w:r>
        <w:br w:type="page"/>
      </w:r>
    </w:p>
    <w:p w14:paraId="1256CD25" w14:textId="26599E50" w:rsidR="00337D25" w:rsidRDefault="00337D25">
      <w:pPr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</w:pPr>
      <w:r w:rsidRPr="00925849">
        <w:rPr>
          <w:rFonts w:ascii="Palatino Linotype" w:hAnsi="Palatino Linotype" w:cs="Times New Roman"/>
          <w:b/>
          <w:color w:val="212121"/>
          <w:sz w:val="20"/>
          <w:szCs w:val="20"/>
          <w:shd w:val="clear" w:color="auto" w:fill="FFFFFF"/>
        </w:rPr>
        <w:lastRenderedPageBreak/>
        <w:t>Table S1</w:t>
      </w:r>
      <w:r>
        <w:rPr>
          <w:rFonts w:ascii="Palatino Linotype" w:hAnsi="Palatino Linotype" w:cs="Times New Roman"/>
          <w:b/>
          <w:color w:val="212121"/>
          <w:sz w:val="20"/>
          <w:szCs w:val="20"/>
          <w:shd w:val="clear" w:color="auto" w:fill="FFFFFF"/>
        </w:rPr>
        <w:t xml:space="preserve">. </w:t>
      </w:r>
      <w:r w:rsidRPr="00925849">
        <w:rPr>
          <w:rFonts w:ascii="Palatino Linotype" w:hAnsi="Palatino Linotype" w:cs="Times New Roman"/>
          <w:color w:val="212121"/>
          <w:sz w:val="20"/>
          <w:szCs w:val="20"/>
          <w:shd w:val="clear" w:color="auto" w:fill="FFFFFF"/>
        </w:rPr>
        <w:t>Normal development rate when treated with different concentration of each drug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50"/>
        <w:gridCol w:w="2298"/>
        <w:gridCol w:w="2972"/>
      </w:tblGrid>
      <w:tr w:rsidR="00C77589" w:rsidRPr="00C77589" w14:paraId="3E63BC83" w14:textId="77777777" w:rsidTr="00925849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5CFC9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ru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1343F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cent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E5A1C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he rate of normal development</w:t>
            </w:r>
          </w:p>
        </w:tc>
      </w:tr>
      <w:tr w:rsidR="00C77589" w:rsidRPr="00C77589" w14:paraId="3684D0C5" w14:textId="77777777" w:rsidTr="00925849">
        <w:trPr>
          <w:trHeight w:val="29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3CD5A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9AE6B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 m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5059A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% (10/10)</w:t>
            </w:r>
          </w:p>
        </w:tc>
      </w:tr>
      <w:tr w:rsidR="00C77589" w:rsidRPr="00C77589" w14:paraId="5B2D288E" w14:textId="77777777" w:rsidTr="00925849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2049D7BB" w14:textId="77777777" w:rsidR="00C77589" w:rsidRPr="00925849" w:rsidRDefault="00C77589" w:rsidP="00C775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5E352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 m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E9814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% (10/10)</w:t>
            </w:r>
          </w:p>
        </w:tc>
      </w:tr>
      <w:tr w:rsidR="00C77589" w:rsidRPr="00C77589" w14:paraId="058E34FB" w14:textId="77777777" w:rsidTr="00925849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6E79C200" w14:textId="77777777" w:rsidR="00C77589" w:rsidRPr="00925849" w:rsidRDefault="00C77589" w:rsidP="00C775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461DA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 m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AB8BE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% (10/10)</w:t>
            </w:r>
          </w:p>
        </w:tc>
      </w:tr>
      <w:tr w:rsidR="00C77589" w:rsidRPr="00C77589" w14:paraId="5D95CAF0" w14:textId="77777777" w:rsidTr="00925849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3B934080" w14:textId="77777777" w:rsidR="00C77589" w:rsidRPr="00925849" w:rsidRDefault="00C77589" w:rsidP="00C775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E34A3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 m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6054A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% (9/10)</w:t>
            </w:r>
          </w:p>
        </w:tc>
      </w:tr>
      <w:tr w:rsidR="00C77589" w:rsidRPr="00C77589" w14:paraId="6A090086" w14:textId="77777777" w:rsidTr="00925849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5697381F" w14:textId="77777777" w:rsidR="00C77589" w:rsidRPr="00925849" w:rsidRDefault="00C77589" w:rsidP="00C775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0DC6D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 m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4E8EF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0% (8/10)</w:t>
            </w:r>
          </w:p>
        </w:tc>
      </w:tr>
      <w:tr w:rsidR="00C77589" w:rsidRPr="00C77589" w14:paraId="2796B2F2" w14:textId="77777777" w:rsidTr="00925849">
        <w:trPr>
          <w:trHeight w:val="29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61494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af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0744A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0 </w:t>
            </w:r>
            <w:proofErr w:type="spellStart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A24E7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% (10/10)</w:t>
            </w:r>
          </w:p>
        </w:tc>
      </w:tr>
      <w:tr w:rsidR="00C77589" w:rsidRPr="00C77589" w14:paraId="1EE81479" w14:textId="77777777" w:rsidTr="00925849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5B5BBFA9" w14:textId="77777777" w:rsidR="00C77589" w:rsidRPr="00925849" w:rsidRDefault="00C77589" w:rsidP="00C775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496C0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0 </w:t>
            </w:r>
            <w:proofErr w:type="spellStart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83438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% (10/10)</w:t>
            </w:r>
          </w:p>
        </w:tc>
      </w:tr>
      <w:tr w:rsidR="00C77589" w:rsidRPr="00C77589" w14:paraId="49FF2B8B" w14:textId="77777777" w:rsidTr="00925849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48662E6A" w14:textId="77777777" w:rsidR="00C77589" w:rsidRPr="00925849" w:rsidRDefault="00C77589" w:rsidP="00C775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F64CA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0 </w:t>
            </w:r>
            <w:proofErr w:type="spellStart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A4969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% (10/10)</w:t>
            </w:r>
          </w:p>
        </w:tc>
      </w:tr>
      <w:tr w:rsidR="00C77589" w:rsidRPr="00C77589" w14:paraId="63CEA6FA" w14:textId="77777777" w:rsidTr="00925849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5D364AA3" w14:textId="77777777" w:rsidR="00C77589" w:rsidRPr="00925849" w:rsidRDefault="00C77589" w:rsidP="00C775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A3293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00 </w:t>
            </w:r>
            <w:proofErr w:type="spellStart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2DF54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% (10/10)</w:t>
            </w:r>
          </w:p>
        </w:tc>
      </w:tr>
      <w:tr w:rsidR="00C77589" w:rsidRPr="00C77589" w14:paraId="240DBE3B" w14:textId="77777777" w:rsidTr="00925849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09E8C2A1" w14:textId="77777777" w:rsidR="00C77589" w:rsidRPr="00925849" w:rsidRDefault="00C77589" w:rsidP="00C775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F4CFD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50 </w:t>
            </w:r>
            <w:proofErr w:type="spellStart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97015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0% (7/10)</w:t>
            </w:r>
          </w:p>
        </w:tc>
      </w:tr>
      <w:tr w:rsidR="00C77589" w:rsidRPr="00C77589" w14:paraId="15DF935D" w14:textId="77777777" w:rsidTr="00925849">
        <w:trPr>
          <w:trHeight w:val="29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7A6CA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/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6668D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5 </w:t>
            </w:r>
            <w:proofErr w:type="spellStart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/mL, 0.625 </w:t>
            </w:r>
            <w:proofErr w:type="spellStart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920E5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% (10/10)</w:t>
            </w:r>
          </w:p>
        </w:tc>
      </w:tr>
      <w:tr w:rsidR="00C77589" w:rsidRPr="00C77589" w14:paraId="6EE83510" w14:textId="77777777" w:rsidTr="00925849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3D2503AB" w14:textId="77777777" w:rsidR="00C77589" w:rsidRPr="00925849" w:rsidRDefault="00C77589" w:rsidP="00C775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A8964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5 </w:t>
            </w:r>
            <w:proofErr w:type="spellStart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/mL, 1.25 </w:t>
            </w:r>
            <w:proofErr w:type="spellStart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5AC1A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% (10/10)</w:t>
            </w:r>
          </w:p>
        </w:tc>
      </w:tr>
      <w:tr w:rsidR="00C77589" w:rsidRPr="00C77589" w14:paraId="4987AA8F" w14:textId="77777777" w:rsidTr="00925849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5D489BED" w14:textId="77777777" w:rsidR="00C77589" w:rsidRPr="00925849" w:rsidRDefault="00C77589" w:rsidP="00C775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2A957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 </w:t>
            </w:r>
            <w:proofErr w:type="spellStart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/mL, 2.5 </w:t>
            </w:r>
            <w:proofErr w:type="spellStart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74B12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% (10/10)</w:t>
            </w:r>
          </w:p>
        </w:tc>
      </w:tr>
      <w:tr w:rsidR="00C77589" w:rsidRPr="00C77589" w14:paraId="2877C424" w14:textId="77777777" w:rsidTr="00925849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74A7128D" w14:textId="77777777" w:rsidR="00C77589" w:rsidRPr="00925849" w:rsidRDefault="00C77589" w:rsidP="00C775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FACEC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 </w:t>
            </w:r>
            <w:proofErr w:type="spellStart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/mL, 5 </w:t>
            </w:r>
            <w:proofErr w:type="spellStart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9C3C2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% (10/10)</w:t>
            </w:r>
          </w:p>
        </w:tc>
      </w:tr>
      <w:tr w:rsidR="00C77589" w:rsidRPr="00C77589" w14:paraId="4D399BE3" w14:textId="77777777" w:rsidTr="00925849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15AC6AAE" w14:textId="77777777" w:rsidR="00C77589" w:rsidRPr="00925849" w:rsidRDefault="00C77589" w:rsidP="00C775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54146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0 </w:t>
            </w:r>
            <w:proofErr w:type="spellStart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/mL, 10 </w:t>
            </w:r>
            <w:proofErr w:type="spellStart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5C66A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% (9/10)</w:t>
            </w:r>
          </w:p>
        </w:tc>
      </w:tr>
      <w:tr w:rsidR="00C77589" w:rsidRPr="00C77589" w14:paraId="304FD225" w14:textId="77777777" w:rsidTr="00925849">
        <w:trPr>
          <w:trHeight w:val="29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E22F7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pamyc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02CDB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 </w:t>
            </w:r>
            <w:proofErr w:type="spellStart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5A033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% (10/10)</w:t>
            </w:r>
          </w:p>
        </w:tc>
      </w:tr>
      <w:tr w:rsidR="00C77589" w:rsidRPr="00C77589" w14:paraId="4F8A6B53" w14:textId="77777777" w:rsidTr="00925849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013D949C" w14:textId="77777777" w:rsidR="00C77589" w:rsidRPr="00925849" w:rsidRDefault="00C77589" w:rsidP="00C775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ADCDF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 </w:t>
            </w:r>
            <w:proofErr w:type="spellStart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81355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% (10/10)</w:t>
            </w:r>
          </w:p>
        </w:tc>
      </w:tr>
      <w:tr w:rsidR="00C77589" w:rsidRPr="00C77589" w14:paraId="77DEA5C5" w14:textId="77777777" w:rsidTr="00925849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0C441D45" w14:textId="77777777" w:rsidR="00C77589" w:rsidRPr="00925849" w:rsidRDefault="00C77589" w:rsidP="00C775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38E39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 </w:t>
            </w:r>
            <w:proofErr w:type="spellStart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3F659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% (10/10)</w:t>
            </w:r>
          </w:p>
        </w:tc>
      </w:tr>
      <w:tr w:rsidR="00C77589" w:rsidRPr="00C77589" w14:paraId="20822027" w14:textId="77777777" w:rsidTr="00925849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338A7712" w14:textId="77777777" w:rsidR="00C77589" w:rsidRPr="00925849" w:rsidRDefault="00C77589" w:rsidP="00C775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6B4CB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  <w:proofErr w:type="spellStart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2C5FC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% (10/10)</w:t>
            </w:r>
          </w:p>
        </w:tc>
      </w:tr>
      <w:tr w:rsidR="00C77589" w:rsidRPr="00C77589" w14:paraId="65C62A69" w14:textId="77777777" w:rsidTr="00925849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3B183636" w14:textId="77777777" w:rsidR="00C77589" w:rsidRPr="00925849" w:rsidRDefault="00C77589" w:rsidP="00C775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47861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 </w:t>
            </w:r>
            <w:proofErr w:type="spellStart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AF503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% (9/10)</w:t>
            </w:r>
          </w:p>
        </w:tc>
      </w:tr>
      <w:tr w:rsidR="00C77589" w:rsidRPr="00C77589" w14:paraId="3F88CAF8" w14:textId="77777777" w:rsidTr="00925849">
        <w:trPr>
          <w:trHeight w:val="29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5F26E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orvasta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26291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5 </w:t>
            </w:r>
            <w:proofErr w:type="spellStart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C3137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% (10/10)</w:t>
            </w:r>
          </w:p>
        </w:tc>
      </w:tr>
      <w:tr w:rsidR="00C77589" w:rsidRPr="00C77589" w14:paraId="57A55DEA" w14:textId="77777777" w:rsidTr="00925849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7DDF6A93" w14:textId="77777777" w:rsidR="00C77589" w:rsidRPr="00925849" w:rsidRDefault="00C77589" w:rsidP="00C775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88B79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0 ug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BADC0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% (10/10)</w:t>
            </w:r>
          </w:p>
        </w:tc>
      </w:tr>
      <w:tr w:rsidR="00C77589" w:rsidRPr="00C77589" w14:paraId="10A7E37D" w14:textId="77777777" w:rsidTr="00925849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7E10B890" w14:textId="77777777" w:rsidR="00C77589" w:rsidRPr="00925849" w:rsidRDefault="00C77589" w:rsidP="00C775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5755B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 </w:t>
            </w:r>
            <w:proofErr w:type="spellStart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40671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% (10/10)</w:t>
            </w:r>
          </w:p>
        </w:tc>
      </w:tr>
      <w:tr w:rsidR="00C77589" w:rsidRPr="00C77589" w14:paraId="4790B645" w14:textId="77777777" w:rsidTr="00925849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13CEDC00" w14:textId="77777777" w:rsidR="00C77589" w:rsidRPr="00925849" w:rsidRDefault="00C77589" w:rsidP="00C775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A9836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0 </w:t>
            </w:r>
            <w:proofErr w:type="spellStart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E098A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% (6/10)</w:t>
            </w:r>
          </w:p>
        </w:tc>
      </w:tr>
      <w:tr w:rsidR="00C77589" w:rsidRPr="00C77589" w14:paraId="5FC91A6D" w14:textId="77777777" w:rsidTr="00925849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15AD5C52" w14:textId="77777777" w:rsidR="00C77589" w:rsidRPr="00925849" w:rsidRDefault="00C77589" w:rsidP="00C775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B74CE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0 </w:t>
            </w:r>
            <w:proofErr w:type="spellStart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CD375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% (2/10)</w:t>
            </w:r>
          </w:p>
        </w:tc>
      </w:tr>
      <w:tr w:rsidR="00C77589" w:rsidRPr="00C77589" w14:paraId="347727AC" w14:textId="77777777" w:rsidTr="00925849">
        <w:trPr>
          <w:trHeight w:val="29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7A928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luvasta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12A0A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  <w:proofErr w:type="spellStart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6988E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% (10/10)</w:t>
            </w:r>
          </w:p>
        </w:tc>
      </w:tr>
      <w:tr w:rsidR="00C77589" w:rsidRPr="00C77589" w14:paraId="65B08EAC" w14:textId="77777777" w:rsidTr="00925849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5A39D224" w14:textId="77777777" w:rsidR="00C77589" w:rsidRPr="00925849" w:rsidRDefault="00C77589" w:rsidP="00C775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F950D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 </w:t>
            </w:r>
            <w:proofErr w:type="spellStart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61C17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% (10/10)</w:t>
            </w:r>
          </w:p>
        </w:tc>
      </w:tr>
      <w:tr w:rsidR="00C77589" w:rsidRPr="00C77589" w14:paraId="397EF038" w14:textId="77777777" w:rsidTr="00925849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415E410A" w14:textId="77777777" w:rsidR="00C77589" w:rsidRPr="00925849" w:rsidRDefault="00C77589" w:rsidP="00C775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1ED54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 </w:t>
            </w:r>
            <w:proofErr w:type="spellStart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AA167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% (10/10)</w:t>
            </w:r>
          </w:p>
        </w:tc>
      </w:tr>
      <w:tr w:rsidR="00C77589" w:rsidRPr="00C77589" w14:paraId="2EFC276D" w14:textId="77777777" w:rsidTr="00925849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55D25B4D" w14:textId="77777777" w:rsidR="00C77589" w:rsidRPr="00925849" w:rsidRDefault="00C77589" w:rsidP="00C775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57357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6 </w:t>
            </w:r>
            <w:proofErr w:type="spellStart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68655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% (9/10)</w:t>
            </w:r>
          </w:p>
        </w:tc>
      </w:tr>
      <w:tr w:rsidR="00C77589" w:rsidRPr="00C77589" w14:paraId="03C9ADE4" w14:textId="77777777" w:rsidTr="00925849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1A814216" w14:textId="77777777" w:rsidR="00C77589" w:rsidRPr="00925849" w:rsidRDefault="00C77589" w:rsidP="00C775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11663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2 </w:t>
            </w:r>
            <w:proofErr w:type="spellStart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4D058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% (6/10)</w:t>
            </w:r>
          </w:p>
        </w:tc>
      </w:tr>
      <w:tr w:rsidR="00C77589" w:rsidRPr="00C77589" w14:paraId="4E918074" w14:textId="77777777" w:rsidTr="00925849">
        <w:trPr>
          <w:trHeight w:val="29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0C936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itavastat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3FE19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  <w:proofErr w:type="spellStart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7EB0F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% (10/10)</w:t>
            </w:r>
          </w:p>
        </w:tc>
      </w:tr>
      <w:tr w:rsidR="00C77589" w:rsidRPr="00C77589" w14:paraId="3D38FC55" w14:textId="77777777" w:rsidTr="00925849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3EF9D275" w14:textId="77777777" w:rsidR="00C77589" w:rsidRPr="00925849" w:rsidRDefault="00C77589" w:rsidP="00C775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BB710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  <w:proofErr w:type="spellStart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A8B27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% (10/10)</w:t>
            </w:r>
          </w:p>
        </w:tc>
      </w:tr>
      <w:tr w:rsidR="00C77589" w:rsidRPr="00C77589" w14:paraId="3C4DB2ED" w14:textId="77777777" w:rsidTr="00925849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4E352650" w14:textId="77777777" w:rsidR="00C77589" w:rsidRPr="00925849" w:rsidRDefault="00C77589" w:rsidP="00C775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BB84E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 </w:t>
            </w:r>
            <w:proofErr w:type="spellStart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A8219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% (10/10)</w:t>
            </w:r>
          </w:p>
        </w:tc>
      </w:tr>
      <w:tr w:rsidR="00C77589" w:rsidRPr="00C77589" w14:paraId="10F33AD0" w14:textId="77777777" w:rsidTr="00925849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0BD610A2" w14:textId="77777777" w:rsidR="00C77589" w:rsidRPr="00925849" w:rsidRDefault="00C77589" w:rsidP="00C775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8C4DC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 </w:t>
            </w:r>
            <w:proofErr w:type="spellStart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4F3A1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0% (7/10)</w:t>
            </w:r>
          </w:p>
        </w:tc>
      </w:tr>
      <w:tr w:rsidR="00C77589" w:rsidRPr="00C77589" w14:paraId="4A0C3F2C" w14:textId="77777777" w:rsidTr="00925849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5E23F070" w14:textId="77777777" w:rsidR="00C77589" w:rsidRPr="00925849" w:rsidRDefault="00C77589" w:rsidP="00C775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BDF57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6 </w:t>
            </w:r>
            <w:proofErr w:type="spellStart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3E099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% (1/10)</w:t>
            </w:r>
          </w:p>
        </w:tc>
      </w:tr>
      <w:tr w:rsidR="00C77589" w:rsidRPr="00C77589" w14:paraId="70C7A1D7" w14:textId="77777777" w:rsidTr="00925849">
        <w:trPr>
          <w:trHeight w:val="29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062E9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avasta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F5C04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  <w:proofErr w:type="spellStart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9B0FC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% (10/10)</w:t>
            </w:r>
          </w:p>
        </w:tc>
      </w:tr>
      <w:tr w:rsidR="00C77589" w:rsidRPr="00C77589" w14:paraId="22CDA727" w14:textId="77777777" w:rsidTr="00925849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35989D55" w14:textId="77777777" w:rsidR="00C77589" w:rsidRPr="00925849" w:rsidRDefault="00C77589" w:rsidP="00C775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892D5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  <w:proofErr w:type="spellStart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5BDC3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% (10/10)</w:t>
            </w:r>
          </w:p>
        </w:tc>
      </w:tr>
      <w:tr w:rsidR="00C77589" w:rsidRPr="00C77589" w14:paraId="556706CC" w14:textId="77777777" w:rsidTr="00925849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46923751" w14:textId="77777777" w:rsidR="00C77589" w:rsidRPr="00925849" w:rsidRDefault="00C77589" w:rsidP="00C775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10872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5 </w:t>
            </w:r>
            <w:proofErr w:type="spellStart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DFE72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% (10/10)</w:t>
            </w:r>
          </w:p>
        </w:tc>
      </w:tr>
      <w:tr w:rsidR="00C77589" w:rsidRPr="00C77589" w14:paraId="331D36DC" w14:textId="77777777" w:rsidTr="00925849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6C7CA077" w14:textId="77777777" w:rsidR="00C77589" w:rsidRPr="00925849" w:rsidRDefault="00C77589" w:rsidP="00C775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4E5B4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 </w:t>
            </w:r>
            <w:proofErr w:type="spellStart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CD03B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% (10/10)</w:t>
            </w:r>
          </w:p>
        </w:tc>
      </w:tr>
      <w:tr w:rsidR="00C77589" w:rsidRPr="00C77589" w14:paraId="62E4E98F" w14:textId="77777777" w:rsidTr="00925849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02CE5E15" w14:textId="77777777" w:rsidR="00C77589" w:rsidRPr="00925849" w:rsidRDefault="00C77589" w:rsidP="00C775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BFC08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8 </w:t>
            </w:r>
            <w:proofErr w:type="spellStart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0A5C8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% (9/10)</w:t>
            </w:r>
          </w:p>
        </w:tc>
      </w:tr>
      <w:tr w:rsidR="00C77589" w:rsidRPr="00C77589" w14:paraId="2997C907" w14:textId="77777777" w:rsidTr="00925849">
        <w:trPr>
          <w:trHeight w:val="29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0EF31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osuvasta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4CEEB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5 </w:t>
            </w:r>
            <w:proofErr w:type="spellStart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2D5FB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% (10/10)</w:t>
            </w:r>
          </w:p>
        </w:tc>
      </w:tr>
      <w:tr w:rsidR="00C77589" w:rsidRPr="00C77589" w14:paraId="4042861D" w14:textId="77777777" w:rsidTr="00925849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3F07EDBC" w14:textId="77777777" w:rsidR="00C77589" w:rsidRPr="00925849" w:rsidRDefault="00C77589" w:rsidP="00C775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8103A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 </w:t>
            </w:r>
            <w:proofErr w:type="spellStart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34D20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% (10/10)</w:t>
            </w:r>
          </w:p>
        </w:tc>
      </w:tr>
      <w:tr w:rsidR="00C77589" w:rsidRPr="00C77589" w14:paraId="2CA823EE" w14:textId="77777777" w:rsidTr="00925849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531FD6EF" w14:textId="77777777" w:rsidR="00C77589" w:rsidRPr="00925849" w:rsidRDefault="00C77589" w:rsidP="00C775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564D8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 </w:t>
            </w:r>
            <w:proofErr w:type="spellStart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A7A07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% (10/10)</w:t>
            </w:r>
          </w:p>
        </w:tc>
      </w:tr>
      <w:tr w:rsidR="00C77589" w:rsidRPr="00C77589" w14:paraId="2014190C" w14:textId="77777777" w:rsidTr="00925849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49771C94" w14:textId="77777777" w:rsidR="00C77589" w:rsidRPr="00925849" w:rsidRDefault="00C77589" w:rsidP="00C775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03FAA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0 </w:t>
            </w:r>
            <w:proofErr w:type="spellStart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75E29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0% (7/10)</w:t>
            </w:r>
          </w:p>
        </w:tc>
      </w:tr>
      <w:tr w:rsidR="00C77589" w:rsidRPr="00C77589" w14:paraId="770AB29E" w14:textId="77777777" w:rsidTr="00925849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3E11A625" w14:textId="77777777" w:rsidR="00C77589" w:rsidRPr="00925849" w:rsidRDefault="00C77589" w:rsidP="00C775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FA98A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0 </w:t>
            </w:r>
            <w:proofErr w:type="spellStart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7F3A4" w14:textId="77777777" w:rsidR="00C77589" w:rsidRPr="00925849" w:rsidRDefault="00C77589" w:rsidP="00C77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2584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% (6/10)</w:t>
            </w:r>
          </w:p>
        </w:tc>
      </w:tr>
    </w:tbl>
    <w:p w14:paraId="698D1522" w14:textId="77777777" w:rsidR="006A5923" w:rsidRPr="00925849" w:rsidRDefault="006A5923">
      <w:pPr>
        <w:rPr>
          <w:rFonts w:ascii="Palatino Linotype" w:hAnsi="Palatino Linotype" w:cs="Times New Roman"/>
          <w:b/>
          <w:color w:val="212121"/>
          <w:sz w:val="20"/>
          <w:szCs w:val="20"/>
          <w:shd w:val="clear" w:color="auto" w:fill="FFFFFF"/>
        </w:rPr>
      </w:pPr>
    </w:p>
    <w:sectPr w:rsidR="006A5923" w:rsidRPr="009258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3E6A2F" w14:textId="77777777" w:rsidR="001923DF" w:rsidRDefault="001923DF" w:rsidP="000E7397">
      <w:r>
        <w:separator/>
      </w:r>
    </w:p>
  </w:endnote>
  <w:endnote w:type="continuationSeparator" w:id="0">
    <w:p w14:paraId="49F711F5" w14:textId="77777777" w:rsidR="001923DF" w:rsidRDefault="001923DF" w:rsidP="000E73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48D5FB" w14:textId="77777777" w:rsidR="001923DF" w:rsidRDefault="001923DF" w:rsidP="000E7397">
      <w:r>
        <w:separator/>
      </w:r>
    </w:p>
  </w:footnote>
  <w:footnote w:type="continuationSeparator" w:id="0">
    <w:p w14:paraId="43F615EE" w14:textId="77777777" w:rsidR="001923DF" w:rsidRDefault="001923DF" w:rsidP="000E73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6D70"/>
    <w:rsid w:val="000536D0"/>
    <w:rsid w:val="00066411"/>
    <w:rsid w:val="0007002B"/>
    <w:rsid w:val="000C2C02"/>
    <w:rsid w:val="000E5B32"/>
    <w:rsid w:val="000E7397"/>
    <w:rsid w:val="000F4ABE"/>
    <w:rsid w:val="00126E21"/>
    <w:rsid w:val="00152824"/>
    <w:rsid w:val="001923DF"/>
    <w:rsid w:val="00193EAD"/>
    <w:rsid w:val="001B6D70"/>
    <w:rsid w:val="001C55BD"/>
    <w:rsid w:val="00205933"/>
    <w:rsid w:val="00237D22"/>
    <w:rsid w:val="002C353B"/>
    <w:rsid w:val="00337D25"/>
    <w:rsid w:val="003B2001"/>
    <w:rsid w:val="003C223B"/>
    <w:rsid w:val="004475D6"/>
    <w:rsid w:val="00496E7B"/>
    <w:rsid w:val="004C6A0F"/>
    <w:rsid w:val="005946FD"/>
    <w:rsid w:val="00622FF9"/>
    <w:rsid w:val="00672285"/>
    <w:rsid w:val="00690F24"/>
    <w:rsid w:val="006A5923"/>
    <w:rsid w:val="006C6974"/>
    <w:rsid w:val="006F67A7"/>
    <w:rsid w:val="00700F6D"/>
    <w:rsid w:val="00721153"/>
    <w:rsid w:val="00750095"/>
    <w:rsid w:val="00751CB7"/>
    <w:rsid w:val="0077657F"/>
    <w:rsid w:val="00807743"/>
    <w:rsid w:val="008178FF"/>
    <w:rsid w:val="008221D4"/>
    <w:rsid w:val="00925849"/>
    <w:rsid w:val="0093366B"/>
    <w:rsid w:val="00A57072"/>
    <w:rsid w:val="00AC5590"/>
    <w:rsid w:val="00B61FA7"/>
    <w:rsid w:val="00BF6271"/>
    <w:rsid w:val="00C43C0C"/>
    <w:rsid w:val="00C52BF2"/>
    <w:rsid w:val="00C76EE2"/>
    <w:rsid w:val="00C77589"/>
    <w:rsid w:val="00CA3F1E"/>
    <w:rsid w:val="00D609B1"/>
    <w:rsid w:val="00E1747E"/>
    <w:rsid w:val="00ED4181"/>
    <w:rsid w:val="00F219CB"/>
    <w:rsid w:val="00FA5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B910E9"/>
  <w15:chartTrackingRefBased/>
  <w15:docId w15:val="{D8062036-E45D-4FDE-8A08-FBA26E256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73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73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73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739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1FA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FA7"/>
    <w:rPr>
      <w:sz w:val="18"/>
      <w:szCs w:val="18"/>
    </w:rPr>
  </w:style>
  <w:style w:type="paragraph" w:styleId="Revision">
    <w:name w:val="Revision"/>
    <w:hidden/>
    <w:uiPriority w:val="99"/>
    <w:semiHidden/>
    <w:rsid w:val="009258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0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6</Pages>
  <Words>362</Words>
  <Characters>2067</Characters>
  <Application>Microsoft Office Word</Application>
  <DocSecurity>0</DocSecurity>
  <Lines>17</Lines>
  <Paragraphs>4</Paragraphs>
  <ScaleCrop>false</ScaleCrop>
  <Company/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可嘉 金</dc:creator>
  <cp:keywords/>
  <dc:description/>
  <cp:lastModifiedBy>Oliver Wilks</cp:lastModifiedBy>
  <cp:revision>23</cp:revision>
  <dcterms:created xsi:type="dcterms:W3CDTF">2022-04-06T08:10:00Z</dcterms:created>
  <dcterms:modified xsi:type="dcterms:W3CDTF">2022-10-28T14:38:00Z</dcterms:modified>
</cp:coreProperties>
</file>